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BD3" w:rsidRPr="00727022" w:rsidRDefault="00EF1BD3" w:rsidP="00EF1BD3">
      <w:pPr>
        <w:spacing w:line="480" w:lineRule="auto"/>
        <w:rPr>
          <w:rFonts w:ascii="Times New Roman" w:hAnsi="Times New Roman" w:cs="Times New Roman"/>
        </w:rPr>
      </w:pPr>
      <w:r w:rsidRPr="00727022">
        <w:rPr>
          <w:rFonts w:ascii="Times New Roman" w:hAnsi="Times New Roman" w:cs="Times New Roman"/>
          <w:lang w:val="en-US"/>
        </w:rPr>
        <w:t>Supplementary Information</w:t>
      </w:r>
    </w:p>
    <w:p w:rsidR="00EF1BD3" w:rsidRPr="00727022" w:rsidRDefault="00EF1BD3" w:rsidP="00EF1BD3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4A442A" w:themeColor="background2" w:themeShade="40"/>
        </w:rPr>
      </w:pPr>
      <w:r w:rsidRPr="00727022">
        <w:rPr>
          <w:rFonts w:ascii="Times New Roman" w:hAnsi="Times New Roman" w:cs="Times New Roman"/>
          <w:bCs/>
          <w:i w:val="0"/>
          <w:iCs w:val="0"/>
          <w:color w:val="4A442A" w:themeColor="background2" w:themeShade="40"/>
        </w:rPr>
        <w:t>Supplementary Figure 1:</w:t>
      </w:r>
      <w:r w:rsidRPr="00727022">
        <w:rPr>
          <w:rFonts w:ascii="Times New Roman" w:hAnsi="Times New Roman" w:cs="Times New Roman"/>
          <w:i w:val="0"/>
          <w:iCs w:val="0"/>
          <w:color w:val="4A442A" w:themeColor="background2" w:themeShade="40"/>
        </w:rPr>
        <w:t xml:space="preserve"> </w:t>
      </w:r>
      <w:r w:rsidRPr="00727022">
        <w:rPr>
          <w:rFonts w:ascii="Times New Roman" w:hAnsi="Times New Roman" w:cs="Times New Roman"/>
          <w:bCs/>
          <w:i w:val="0"/>
          <w:iCs w:val="0"/>
          <w:color w:val="4A442A" w:themeColor="background2" w:themeShade="40"/>
        </w:rPr>
        <w:t xml:space="preserve">Correlation between A-T NEST and SARA cross-sectional analysis. </w:t>
      </w:r>
      <w:r w:rsidRPr="00727022">
        <w:rPr>
          <w:rFonts w:ascii="Times New Roman" w:hAnsi="Times New Roman" w:cs="Times New Roman"/>
          <w:i w:val="0"/>
          <w:iCs w:val="0"/>
          <w:color w:val="4A442A" w:themeColor="background2" w:themeShade="40"/>
        </w:rPr>
        <w:t xml:space="preserve">Scatter plots comparing total A-T NEST and SARA scores calculated during </w:t>
      </w:r>
      <w:bookmarkStart w:id="0" w:name="_GoBack"/>
      <w:bookmarkEnd w:id="0"/>
      <w:r w:rsidRPr="00727022">
        <w:rPr>
          <w:rFonts w:ascii="Times New Roman" w:hAnsi="Times New Roman" w:cs="Times New Roman"/>
          <w:i w:val="0"/>
          <w:iCs w:val="0"/>
          <w:color w:val="4A442A" w:themeColor="background2" w:themeShade="40"/>
        </w:rPr>
        <w:t>the same clinical encounter for the whole A-T patient cohort in one year (R</w:t>
      </w:r>
      <w:r w:rsidRPr="00727022">
        <w:rPr>
          <w:rFonts w:ascii="Times New Roman" w:hAnsi="Times New Roman" w:cs="Times New Roman"/>
          <w:i w:val="0"/>
          <w:iCs w:val="0"/>
          <w:color w:val="4A442A" w:themeColor="background2" w:themeShade="40"/>
          <w:vertAlign w:val="superscript"/>
        </w:rPr>
        <w:t>2</w:t>
      </w:r>
      <w:r w:rsidRPr="00727022">
        <w:rPr>
          <w:rFonts w:ascii="Times New Roman" w:hAnsi="Times New Roman" w:cs="Times New Roman"/>
          <w:i w:val="0"/>
          <w:iCs w:val="0"/>
          <w:color w:val="4A442A" w:themeColor="background2" w:themeShade="40"/>
        </w:rPr>
        <w:t xml:space="preserve"> = 0.82, F</w:t>
      </w:r>
      <w:r w:rsidRPr="00727022">
        <w:rPr>
          <w:rFonts w:ascii="Times New Roman" w:hAnsi="Times New Roman" w:cs="Times New Roman"/>
          <w:i w:val="0"/>
          <w:iCs w:val="0"/>
          <w:color w:val="4A442A" w:themeColor="background2" w:themeShade="40"/>
          <w:vertAlign w:val="subscript"/>
        </w:rPr>
        <w:t>(1,21)</w:t>
      </w:r>
      <w:r w:rsidRPr="00727022">
        <w:rPr>
          <w:rFonts w:ascii="Times New Roman" w:hAnsi="Times New Roman" w:cs="Times New Roman"/>
          <w:i w:val="0"/>
          <w:iCs w:val="0"/>
          <w:color w:val="4A442A" w:themeColor="background2" w:themeShade="40"/>
        </w:rPr>
        <w:t xml:space="preserve"> = 41.96, </w:t>
      </w:r>
      <w:r w:rsidRPr="00727022">
        <w:rPr>
          <w:rFonts w:ascii="Times New Roman" w:hAnsi="Times New Roman" w:cs="Times New Roman"/>
          <w:iCs w:val="0"/>
          <w:color w:val="4A442A" w:themeColor="background2" w:themeShade="40"/>
        </w:rPr>
        <w:t>p</w:t>
      </w:r>
      <w:r w:rsidRPr="00727022">
        <w:rPr>
          <w:rFonts w:ascii="Times New Roman" w:hAnsi="Times New Roman" w:cs="Times New Roman"/>
          <w:i w:val="0"/>
          <w:iCs w:val="0"/>
          <w:color w:val="4A442A" w:themeColor="background2" w:themeShade="40"/>
        </w:rPr>
        <w:t xml:space="preserve"> &lt; 0.0001)</w:t>
      </w:r>
    </w:p>
    <w:p w:rsidR="00C332A2" w:rsidRPr="00A00078" w:rsidRDefault="00EF1BD3" w:rsidP="00A00078">
      <w:r w:rsidRPr="00363688">
        <w:rPr>
          <w:noProof/>
          <w:lang w:val="en-US"/>
        </w:rPr>
        <w:drawing>
          <wp:inline distT="0" distB="0" distL="0" distR="0" wp14:anchorId="22ABED56" wp14:editId="38BCD303">
            <wp:extent cx="3619500" cy="2496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11838"/>
                    <a:stretch/>
                  </pic:blipFill>
                  <pic:spPr bwMode="auto">
                    <a:xfrm>
                      <a:off x="0" y="0"/>
                      <a:ext cx="3619500" cy="2496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332A2" w:rsidRPr="00A00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078"/>
    <w:rsid w:val="00014529"/>
    <w:rsid w:val="0002753B"/>
    <w:rsid w:val="00045E3F"/>
    <w:rsid w:val="00073526"/>
    <w:rsid w:val="000A0886"/>
    <w:rsid w:val="000A106A"/>
    <w:rsid w:val="000B1F86"/>
    <w:rsid w:val="000F0E72"/>
    <w:rsid w:val="00101F15"/>
    <w:rsid w:val="001033F7"/>
    <w:rsid w:val="001406B0"/>
    <w:rsid w:val="001463B9"/>
    <w:rsid w:val="00164C2C"/>
    <w:rsid w:val="0018521A"/>
    <w:rsid w:val="001A75BD"/>
    <w:rsid w:val="001B1522"/>
    <w:rsid w:val="002038F2"/>
    <w:rsid w:val="00225AB0"/>
    <w:rsid w:val="002659EC"/>
    <w:rsid w:val="00273162"/>
    <w:rsid w:val="00282649"/>
    <w:rsid w:val="002A155C"/>
    <w:rsid w:val="002A2AB6"/>
    <w:rsid w:val="002B7C35"/>
    <w:rsid w:val="00303555"/>
    <w:rsid w:val="003910E7"/>
    <w:rsid w:val="003B7506"/>
    <w:rsid w:val="003C6A53"/>
    <w:rsid w:val="003D1528"/>
    <w:rsid w:val="003D2183"/>
    <w:rsid w:val="003F705A"/>
    <w:rsid w:val="00444D31"/>
    <w:rsid w:val="00451542"/>
    <w:rsid w:val="0046412E"/>
    <w:rsid w:val="00484162"/>
    <w:rsid w:val="004D32CD"/>
    <w:rsid w:val="00527140"/>
    <w:rsid w:val="0058749A"/>
    <w:rsid w:val="005A316B"/>
    <w:rsid w:val="005A6254"/>
    <w:rsid w:val="005B0EAD"/>
    <w:rsid w:val="00643825"/>
    <w:rsid w:val="006473F2"/>
    <w:rsid w:val="00661C57"/>
    <w:rsid w:val="006B69CA"/>
    <w:rsid w:val="006D2B6B"/>
    <w:rsid w:val="006D5FE9"/>
    <w:rsid w:val="00753DDB"/>
    <w:rsid w:val="00786C49"/>
    <w:rsid w:val="007B3D8E"/>
    <w:rsid w:val="007C4BCC"/>
    <w:rsid w:val="007D153B"/>
    <w:rsid w:val="007E0F2A"/>
    <w:rsid w:val="007E1A1F"/>
    <w:rsid w:val="007E564B"/>
    <w:rsid w:val="008000B9"/>
    <w:rsid w:val="00851605"/>
    <w:rsid w:val="00853B56"/>
    <w:rsid w:val="008655ED"/>
    <w:rsid w:val="008D3390"/>
    <w:rsid w:val="00916C45"/>
    <w:rsid w:val="0096281F"/>
    <w:rsid w:val="009A3096"/>
    <w:rsid w:val="009B1762"/>
    <w:rsid w:val="009B7532"/>
    <w:rsid w:val="009C54B1"/>
    <w:rsid w:val="009C58BC"/>
    <w:rsid w:val="009C60F0"/>
    <w:rsid w:val="009E4AE1"/>
    <w:rsid w:val="00A00078"/>
    <w:rsid w:val="00A05F43"/>
    <w:rsid w:val="00A21C80"/>
    <w:rsid w:val="00A34766"/>
    <w:rsid w:val="00A83D43"/>
    <w:rsid w:val="00A91DEF"/>
    <w:rsid w:val="00AA2E66"/>
    <w:rsid w:val="00AE3D6E"/>
    <w:rsid w:val="00AE45A6"/>
    <w:rsid w:val="00AF5513"/>
    <w:rsid w:val="00B11C1B"/>
    <w:rsid w:val="00B14082"/>
    <w:rsid w:val="00B224C2"/>
    <w:rsid w:val="00B32A72"/>
    <w:rsid w:val="00BE6BCB"/>
    <w:rsid w:val="00BF6C9B"/>
    <w:rsid w:val="00BF726E"/>
    <w:rsid w:val="00C021FE"/>
    <w:rsid w:val="00C24227"/>
    <w:rsid w:val="00C332A2"/>
    <w:rsid w:val="00C51D9C"/>
    <w:rsid w:val="00C6183B"/>
    <w:rsid w:val="00C82268"/>
    <w:rsid w:val="00CA6999"/>
    <w:rsid w:val="00CB6874"/>
    <w:rsid w:val="00D20B3D"/>
    <w:rsid w:val="00D43873"/>
    <w:rsid w:val="00D67750"/>
    <w:rsid w:val="00D9033B"/>
    <w:rsid w:val="00DF5E00"/>
    <w:rsid w:val="00E14A8A"/>
    <w:rsid w:val="00E3221B"/>
    <w:rsid w:val="00E9687D"/>
    <w:rsid w:val="00EC6BC8"/>
    <w:rsid w:val="00EF1BD3"/>
    <w:rsid w:val="00F23257"/>
    <w:rsid w:val="00F35529"/>
    <w:rsid w:val="00F765C1"/>
    <w:rsid w:val="00F86675"/>
    <w:rsid w:val="00FB49C0"/>
    <w:rsid w:val="00FD0390"/>
    <w:rsid w:val="00FF1527"/>
    <w:rsid w:val="00FF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BD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1BD3"/>
    <w:pPr>
      <w:spacing w:after="200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D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BD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1BD3"/>
    <w:pPr>
      <w:spacing w:after="200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D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Agdol</dc:creator>
  <cp:lastModifiedBy>Jerome Agdol</cp:lastModifiedBy>
  <cp:revision>1</cp:revision>
  <dcterms:created xsi:type="dcterms:W3CDTF">2023-02-08T06:00:00Z</dcterms:created>
  <dcterms:modified xsi:type="dcterms:W3CDTF">2023-02-08T06:13:00Z</dcterms:modified>
</cp:coreProperties>
</file>